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1745" w:rsidRPr="00161C2B" w:rsidRDefault="00DB1745" w:rsidP="00DB1745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T</w:t>
      </w:r>
      <w:bookmarkStart w:id="0" w:name="_GoBack"/>
      <w:bookmarkEnd w:id="0"/>
      <w:r>
        <w:rPr>
          <w:rFonts w:ascii="Times New Roman" w:hAnsi="Times New Roman"/>
          <w:b/>
        </w:rPr>
        <w:t>able S5</w:t>
      </w:r>
      <w:r w:rsidRPr="00EE44C4">
        <w:rPr>
          <w:rFonts w:ascii="Times New Roman" w:hAnsi="Times New Roman"/>
          <w:b/>
        </w:rPr>
        <w:t>:</w:t>
      </w:r>
      <w:r w:rsidRPr="000865B6">
        <w:rPr>
          <w:rFonts w:ascii="Times New Roman" w:hAnsi="Times New Roman"/>
        </w:rPr>
        <w:t xml:space="preserve">  Energy and nutrient intakes calculated for the rest of the day (excluding breakfast slot) by fr</w:t>
      </w:r>
      <w:r>
        <w:rPr>
          <w:rFonts w:ascii="Times New Roman" w:hAnsi="Times New Roman"/>
        </w:rPr>
        <w:t>equency of breakfast:</w:t>
      </w:r>
      <w:r w:rsidRPr="00161C2B">
        <w:rPr>
          <w:rFonts w:ascii="Times New Roman" w:hAnsi="Times New Roman" w:cs="Times New Roman"/>
        </w:rPr>
        <w:t xml:space="preserve"> in 1899 children with a 24 hour recall and dat</w:t>
      </w:r>
      <w:r>
        <w:rPr>
          <w:rFonts w:ascii="Times New Roman" w:hAnsi="Times New Roman" w:cs="Times New Roman"/>
        </w:rPr>
        <w:t>a on usual breakfast consumption</w:t>
      </w:r>
    </w:p>
    <w:tbl>
      <w:tblPr>
        <w:tblW w:w="1277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134"/>
        <w:gridCol w:w="850"/>
        <w:gridCol w:w="1418"/>
        <w:gridCol w:w="709"/>
        <w:gridCol w:w="1417"/>
        <w:gridCol w:w="709"/>
        <w:gridCol w:w="1417"/>
        <w:gridCol w:w="709"/>
        <w:gridCol w:w="1418"/>
        <w:gridCol w:w="992"/>
      </w:tblGrid>
      <w:tr w:rsidR="00DB1745" w:rsidRPr="00161C2B" w:rsidTr="003B71C0">
        <w:trPr>
          <w:trHeight w:val="525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ily breakfast (n=1554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st days         (n=153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me days            (n=132)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, not usually     (n=60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 (trend)</w:t>
            </w:r>
          </w:p>
        </w:tc>
      </w:tr>
      <w:tr w:rsidR="00DB1745" w:rsidRPr="00161C2B" w:rsidTr="003B71C0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B1745" w:rsidRPr="00161C2B" w:rsidRDefault="00DB1745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B1745" w:rsidRPr="00161C2B" w:rsidTr="003B71C0">
        <w:trPr>
          <w:trHeight w:val="300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ergy (kcal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5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,525, 1,584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5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,480, 1,6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5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,493, 1,648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4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,366, 1,5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</w:tr>
      <w:tr w:rsidR="00DB1745" w:rsidRPr="00161C2B" w:rsidTr="003B71C0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nergy density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.2, 4.4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.1, 4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.3, 4.7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.3, 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DB1745" w:rsidRPr="00161C2B" w:rsidTr="003B71C0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t % ener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4.9, 35.6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4.2, 36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4.6, 36.9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4.2, 37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</w:tr>
      <w:tr w:rsidR="00DB1745" w:rsidRPr="00161C2B" w:rsidTr="003B71C0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turated fat % ener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2.4, 12.8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2.0, 13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2.0, 13.2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1.7, 1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</w:tr>
      <w:tr w:rsidR="00DB1745" w:rsidRPr="00161C2B" w:rsidTr="003B71C0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nounsaturated fat % ener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1.6, 12.0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1.4, 12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1.4, 12.5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1.8, 1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DB1745" w:rsidRPr="00161C2B" w:rsidTr="003B71C0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lyunsaturated fat % ener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6.4, 6.7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6.1, 7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6.4, 7.4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.9, 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</w:tr>
      <w:tr w:rsidR="00DB1745" w:rsidRPr="00161C2B" w:rsidTr="003B71C0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rbohydrate % ener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0.4, 51.2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9.7, 52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9.0, 51.6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7.5, 5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</w:tr>
      <w:tr w:rsidR="00DB1745" w:rsidRPr="00161C2B" w:rsidTr="003B71C0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gars % ener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1.3, 22.2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0.4, 22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0.3, 22.9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8.1, 2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DB1745" w:rsidRPr="00161C2B" w:rsidTr="003B71C0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tarch, </w:t>
            </w:r>
            <w:proofErr w:type="spellStart"/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xtrins</w:t>
            </w:r>
            <w:proofErr w:type="spellEnd"/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% ener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8.2, 29.1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7.7, 29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7.0, 29.3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7.0, 3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</w:t>
            </w:r>
          </w:p>
        </w:tc>
      </w:tr>
      <w:tr w:rsidR="00DB1745" w:rsidRPr="00161C2B" w:rsidTr="003B71C0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tal  NSP(g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0.0, 10.5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9.7, 11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0.0, 11.3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0.0, 1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</w:tr>
      <w:tr w:rsidR="00DB1745" w:rsidRPr="00161C2B" w:rsidTr="003B71C0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tein % ener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3.5, 13.9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3.0, 14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3.1, 14.4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3.4, 15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</w:tr>
      <w:tr w:rsidR="00DB1745" w:rsidRPr="00161C2B" w:rsidTr="003B71C0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itamin B12 (</w:t>
            </w:r>
            <w:proofErr w:type="spellStart"/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μg</w:t>
            </w:r>
            <w:proofErr w:type="spellEnd"/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) </w:t>
            </w:r>
            <w:r w:rsidRPr="00161C2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¹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1, 2.3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8, 2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2, 2.8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0, 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</w:tr>
      <w:tr w:rsidR="00DB1745" w:rsidRPr="00161C2B" w:rsidTr="003B71C0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late (</w:t>
            </w:r>
            <w:proofErr w:type="spellStart"/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μg</w:t>
            </w:r>
            <w:proofErr w:type="spellEnd"/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 ¹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33, 140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29, 14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25, 142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17, 1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3</w:t>
            </w:r>
          </w:p>
        </w:tc>
      </w:tr>
      <w:tr w:rsidR="00DB1745" w:rsidRPr="00161C2B" w:rsidTr="003B71C0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itamin C (mg) ¹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63.9, 70.6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9.7, 77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7.0, 62.4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7.2, 7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</w:tr>
      <w:tr w:rsidR="00DB1745" w:rsidRPr="00161C2B" w:rsidTr="003B71C0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lcium (mg) ¹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09, 533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91, 56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91, 569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68, 5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</w:tr>
      <w:tr w:rsidR="00DB1745" w:rsidRPr="00161C2B" w:rsidTr="003B71C0">
        <w:trPr>
          <w:trHeight w:val="300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ron (mg) ¹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6.3, 6.5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6.1, 6.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6.5, 7.2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6.7, 7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1745" w:rsidRPr="00161C2B" w:rsidRDefault="00DB1745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</w:tbl>
    <w:p w:rsidR="00DB1745" w:rsidRPr="002C1705" w:rsidRDefault="00DB1745" w:rsidP="00DB1745">
      <w:pPr>
        <w:rPr>
          <w:rFonts w:ascii="Times New Roman" w:hAnsi="Times New Roman" w:cs="Times New Roman"/>
        </w:rPr>
      </w:pPr>
      <w:r w:rsidRPr="002C1705">
        <w:rPr>
          <w:rFonts w:ascii="Times New Roman" w:hAnsi="Times New Roman" w:cs="Times New Roman"/>
        </w:rPr>
        <w:t>Ab</w:t>
      </w:r>
      <w:r>
        <w:rPr>
          <w:rFonts w:ascii="Times New Roman" w:hAnsi="Times New Roman" w:cs="Times New Roman"/>
        </w:rPr>
        <w:t>breviations: CI -confidence intervals, NSP non-starch polysaccharides.</w:t>
      </w:r>
    </w:p>
    <w:p w:rsidR="00DB1745" w:rsidRDefault="00DB1745" w:rsidP="00DB17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¹ log transformed variables; geometric means and interquartile ranges are given for these variables.</w:t>
      </w:r>
    </w:p>
    <w:p w:rsidR="00DB1745" w:rsidRPr="000865B6" w:rsidRDefault="00DB1745" w:rsidP="00DB1745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Means and </w:t>
      </w:r>
      <w:r w:rsidRPr="000865B6">
        <w:rPr>
          <w:rFonts w:ascii="Times New Roman" w:hAnsi="Times New Roman"/>
        </w:rPr>
        <w:t>geometric means are adjusted for age in quartiles, day, month, ethnic subgroup, sex and school (random effect).</w:t>
      </w:r>
      <w:r w:rsidRPr="004730AD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All micronutrients and NSP are also adjusted for total energy. </w:t>
      </w:r>
    </w:p>
    <w:p w:rsidR="008E0DE7" w:rsidRDefault="008E0DE7"/>
    <w:sectPr w:rsidR="008E0DE7" w:rsidSect="00DB17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745"/>
    <w:rsid w:val="008E0DE7"/>
    <w:rsid w:val="00DB1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7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7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3</Words>
  <Characters>19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GUL</Company>
  <LinksUpToDate>false</LinksUpToDate>
  <CharactersWithSpaces>2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cenced User</dc:creator>
  <cp:lastModifiedBy>Licenced User</cp:lastModifiedBy>
  <cp:revision>1</cp:revision>
  <dcterms:created xsi:type="dcterms:W3CDTF">2014-06-14T14:16:00Z</dcterms:created>
  <dcterms:modified xsi:type="dcterms:W3CDTF">2014-06-14T14:17:00Z</dcterms:modified>
</cp:coreProperties>
</file>